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22663" w14:textId="6D9FD0EB" w:rsidR="001960B3" w:rsidRPr="001960B3" w:rsidRDefault="001960B3" w:rsidP="001960B3">
      <w:pPr>
        <w:rPr>
          <w:rStyle w:val="Strong"/>
          <w:rFonts w:ascii="Times New Roman" w:hAnsi="Times New Roman" w:cs="Times New Roman"/>
          <w:bCs w:val="0"/>
          <w:color w:val="000000" w:themeColor="text1"/>
          <w:sz w:val="32"/>
          <w:szCs w:val="32"/>
        </w:rPr>
      </w:pPr>
      <w:r w:rsidRPr="001960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dditional File </w:t>
      </w:r>
      <w:r w:rsidR="0011537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3</w:t>
      </w:r>
    </w:p>
    <w:p w14:paraId="55AEA389" w14:textId="6FA68325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7C48FB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AC959B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DDF745B" w14:textId="77777777" w:rsidTr="001163ED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8452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58CE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F78D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B3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B5D1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2C0C37" w14:textId="77777777" w:rsidTr="001163ED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7F8C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416C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397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2B09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C05A15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0C4E7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C4822A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DD8F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D51C17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26C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EF03A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35E7F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CF43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0F5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C2F07" w14:textId="76F48E6B" w:rsidR="0068643A" w:rsidRPr="00FD6E06" w:rsidRDefault="002263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4FD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F4E63" w14:textId="2D6852D1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t</w:t>
            </w:r>
            <w:r w:rsidR="008666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</w:t>
            </w:r>
          </w:p>
        </w:tc>
      </w:tr>
      <w:tr w:rsidR="0068643A" w:rsidRPr="00FD6E06" w14:paraId="45072106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2A6C2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4111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10E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BA9B" w14:textId="08D8B6A7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273FB" w14:textId="72DFCF37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85810" w14:textId="57499ACD" w:rsidR="0068643A" w:rsidRPr="00FD6E06" w:rsidRDefault="006F4C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3B653CB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ABA66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D9F05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A2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EDD9B" w14:textId="529C77C8" w:rsidR="0068643A" w:rsidRPr="00FD6E06" w:rsidRDefault="001163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830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778EA" w14:textId="3D167A1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E6BAEB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96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40925C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D9281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1D21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C52A9" w14:textId="452C56C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</w:t>
            </w:r>
            <w:r w:rsidR="00CD3C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hysical mailing address of </w:t>
            </w:r>
            <w:r w:rsidR="00CD3C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BBE71" w14:textId="5307591D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5AC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784DC" w14:textId="5DBB78AC" w:rsidR="0068643A" w:rsidRPr="00FD6E06" w:rsidRDefault="001230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 </w:t>
            </w:r>
            <w:r w:rsidR="00CD3C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6F4C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68643A" w:rsidRPr="00FD6E06" w14:paraId="7E6B4E4C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B43C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E1FF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DF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71532" w14:textId="2B6C06FE" w:rsidR="0068643A" w:rsidRPr="00FD6E06" w:rsidRDefault="00D94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522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B24B0" w14:textId="3C55E121" w:rsidR="0068643A" w:rsidRPr="00FD6E06" w:rsidRDefault="000A71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-519</w:t>
            </w:r>
            <w:bookmarkStart w:id="1" w:name="_GoBack"/>
            <w:bookmarkEnd w:id="1"/>
          </w:p>
        </w:tc>
      </w:tr>
      <w:tr w:rsidR="0068643A" w:rsidRPr="00FD6E06" w14:paraId="74B2CC77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BC0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66E6E" w14:textId="77777777" w:rsidR="0068643A" w:rsidRPr="00FD6E06" w:rsidRDefault="0068643A" w:rsidP="00E17C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74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90C81" w14:textId="50240D91" w:rsidR="0068643A" w:rsidRPr="00FD6E06" w:rsidRDefault="001163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1A8AD" w14:textId="1C0BC638" w:rsidR="0068643A" w:rsidRPr="00FD6E06" w:rsidRDefault="00CD3C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7B75">
              <w:rPr>
                <w:sz w:val="24"/>
                <w:szCs w:val="24"/>
              </w:rPr>
            </w:r>
            <w:r w:rsidR="00E87B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0B956" w14:textId="0E18E2C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A57B3F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AE2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83FED" w:rsidRPr="00FD6E06" w14:paraId="427FE1A5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61838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119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C4B7D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8CEA2" w14:textId="019ECC4A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BD69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56D53" w14:textId="54452D45" w:rsidR="00883FED" w:rsidRPr="00FD6E06" w:rsidRDefault="000A71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3</w:t>
            </w:r>
          </w:p>
        </w:tc>
      </w:tr>
      <w:tr w:rsidR="00883FED" w:rsidRPr="00FD6E06" w14:paraId="2B6005A1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03E4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1DA4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F76E9" w14:textId="4A51AE42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1AD6D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EDD7" w14:textId="4D82EDA2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F1045" w14:textId="1FEB1084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883FED" w:rsidRPr="00FD6E06" w14:paraId="1DF36698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ADC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C9A25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3CE8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7645A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1A2E4" w14:textId="5E5D1FCE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2E8A3" w14:textId="54BEF349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883FED" w:rsidRPr="00FD6E06" w14:paraId="0F97D7E9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3A399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83FED" w:rsidRPr="00FD6E06" w14:paraId="55722DCA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2C961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6FD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48B7E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0D34" w14:textId="46C4A0DE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F791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4D167" w14:textId="6EC354C2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117</w:t>
            </w:r>
          </w:p>
        </w:tc>
      </w:tr>
      <w:tr w:rsidR="00883FED" w:rsidRPr="00FD6E06" w14:paraId="26094110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3824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9230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273FB" w14:textId="77777777" w:rsidR="00883FED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A817E3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91FAF" w14:textId="57A8E14B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1233D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1C181" w14:textId="17D72833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6</w:t>
            </w:r>
          </w:p>
        </w:tc>
      </w:tr>
      <w:tr w:rsidR="00883FED" w:rsidRPr="00FD6E06" w14:paraId="644224BA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11DC6D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83FED" w:rsidRPr="00FD6E06" w14:paraId="7D717FCC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7D95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124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E1DEE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F16E3" w14:textId="0E92752C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E0417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FC97C" w14:textId="63657469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211</w:t>
            </w:r>
          </w:p>
        </w:tc>
      </w:tr>
      <w:tr w:rsidR="00883FED" w:rsidRPr="00FD6E06" w14:paraId="5AAA2572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A89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FE5CB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F872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06D95" w14:textId="1D105085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8D07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2F97E" w14:textId="497A3C51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3</w:t>
            </w:r>
          </w:p>
        </w:tc>
      </w:tr>
      <w:tr w:rsidR="00883FED" w:rsidRPr="00FD6E06" w14:paraId="1246F7BF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B7BFA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FFF6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72875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CFE4" w14:textId="3D93C500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F514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E8091" w14:textId="53BF622F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883FED" w:rsidRPr="00FD6E06" w14:paraId="22A64680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B0F49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83FED" w:rsidRPr="00FD6E06" w14:paraId="2DFB0293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745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A1CC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E872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30DD2" w14:textId="15562EA6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635C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95912" w14:textId="46676ED5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5</w:t>
            </w:r>
          </w:p>
        </w:tc>
      </w:tr>
      <w:tr w:rsidR="00883FED" w:rsidRPr="00FD6E06" w14:paraId="1EDB569C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E7EC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21C58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6081B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1A6C3" w14:textId="7BDFE622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74E19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BE4F4" w14:textId="580860BD" w:rsidR="00883FED" w:rsidRPr="00FD6E06" w:rsidRDefault="001963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6</w:t>
            </w:r>
          </w:p>
        </w:tc>
      </w:tr>
      <w:tr w:rsidR="00883FED" w:rsidRPr="00FD6E06" w14:paraId="5F8363C2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65CC9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7B1D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9D73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10322" w14:textId="6A49D2D8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2201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706F9" w14:textId="247260DB" w:rsidR="00883FED" w:rsidRPr="00FD6E06" w:rsidRDefault="001963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75</w:t>
            </w:r>
          </w:p>
        </w:tc>
      </w:tr>
      <w:tr w:rsidR="00883FED" w:rsidRPr="00FD6E06" w14:paraId="665438DF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6F97E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E45D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9441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6B034" w14:textId="31D13CFA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2800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73F4D" w14:textId="329D565C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883FED" w:rsidRPr="00FD6E06" w14:paraId="6F5088C5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6C34A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EC68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D7F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353E2" w14:textId="3948ED1A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5A6F8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355D4" w14:textId="7A9A1306" w:rsidR="00883FED" w:rsidRPr="00FD6E06" w:rsidRDefault="001963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0</w:t>
            </w:r>
          </w:p>
        </w:tc>
      </w:tr>
      <w:tr w:rsidR="00883FED" w:rsidRPr="00FD6E06" w14:paraId="06CFBB80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BD6D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DD7E4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FFAF5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B3429" w14:textId="62C373E8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CFAB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AEE96" w14:textId="473FB2C9" w:rsidR="00883FED" w:rsidRPr="00FD6E06" w:rsidRDefault="001963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302</w:t>
            </w:r>
          </w:p>
        </w:tc>
      </w:tr>
      <w:tr w:rsidR="00883FED" w:rsidRPr="00FD6E06" w14:paraId="6B504442" w14:textId="77777777" w:rsidTr="001163E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8CA28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83FED" w:rsidRPr="00FD6E06" w14:paraId="064F43EF" w14:textId="77777777" w:rsidTr="001163ED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8F1E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1E2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4B1F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C1B3F" w14:textId="64A0D715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E1F3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9CCE" w14:textId="49F1E909" w:rsidR="00883FED" w:rsidRPr="00FD6E06" w:rsidRDefault="001963D0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16</w:t>
            </w:r>
          </w:p>
        </w:tc>
      </w:tr>
      <w:tr w:rsidR="00883FED" w:rsidRPr="00FD6E06" w14:paraId="02F269BA" w14:textId="77777777" w:rsidTr="001163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DEB0A" w14:textId="77777777" w:rsidR="00883FED" w:rsidRPr="00FD6E06" w:rsidRDefault="00883FED" w:rsidP="00883F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E9AF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8083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B044F" w14:textId="284078E3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11D59" w14:textId="29B13AF3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FA038" w14:textId="01704E90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83FED" w:rsidRPr="00FD6E06" w14:paraId="050DDEC0" w14:textId="77777777" w:rsidTr="001163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EAEE8" w14:textId="77777777" w:rsidR="00883FED" w:rsidRPr="00FD6E06" w:rsidRDefault="00883FED" w:rsidP="00883F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8C5D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8AA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87365" w14:textId="77174A69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FBDFC" w14:textId="0652F3CD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853A7" w14:textId="011B1EAA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83FED" w:rsidRPr="00FD6E06" w14:paraId="235499D6" w14:textId="77777777" w:rsidTr="001163E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71E42" w14:textId="77777777" w:rsidR="00883FED" w:rsidRPr="00FD6E06" w:rsidRDefault="00883FED" w:rsidP="00883F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0676C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C82D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237C" w14:textId="1F53ED1D" w:rsidR="00883FED" w:rsidRPr="00FD6E06" w:rsidRDefault="001963D0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21A6D" w14:textId="2718A891" w:rsidR="00883FED" w:rsidRPr="00FD6E06" w:rsidRDefault="001963D0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C7AED" w14:textId="3C381E9B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83FED" w:rsidRPr="00FD6E06" w14:paraId="5BAB66B8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E6202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2DA9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7BFA0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F1399" w14:textId="2CDB4E7D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FB072" w14:textId="2CBAD31C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0D36A" w14:textId="4CFE0614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83FED" w:rsidRPr="00FD6E06" w14:paraId="61E93065" w14:textId="77777777" w:rsidTr="001163E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0792F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5DFD6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8CD77" w14:textId="77777777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F14F7" w14:textId="120AA752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40D30" w14:textId="79EAE512" w:rsidR="00883FED" w:rsidRPr="00FD6E06" w:rsidRDefault="00883FED" w:rsidP="00883F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AD2E4" w14:textId="62092139" w:rsidR="00883FED" w:rsidRPr="00FD6E06" w:rsidRDefault="00883FED" w:rsidP="00883F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F27C0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31B9B6" w14:textId="77777777" w:rsidR="00E87B75" w:rsidRDefault="00E87B75" w:rsidP="00FD6E06">
      <w:pPr>
        <w:spacing w:after="0" w:line="240" w:lineRule="auto"/>
      </w:pPr>
      <w:r>
        <w:separator/>
      </w:r>
    </w:p>
  </w:endnote>
  <w:endnote w:type="continuationSeparator" w:id="0">
    <w:p w14:paraId="3AE4B05F" w14:textId="77777777" w:rsidR="00E87B75" w:rsidRDefault="00E87B7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C5E0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5D4BC49" wp14:editId="0D4809B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857A5" w14:textId="77777777" w:rsidR="00E87B75" w:rsidRDefault="00E87B75" w:rsidP="00FD6E06">
      <w:pPr>
        <w:spacing w:after="0" w:line="240" w:lineRule="auto"/>
      </w:pPr>
      <w:r>
        <w:separator/>
      </w:r>
    </w:p>
  </w:footnote>
  <w:footnote w:type="continuationSeparator" w:id="0">
    <w:p w14:paraId="290D9C44" w14:textId="77777777" w:rsidR="00E87B75" w:rsidRDefault="00E87B7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CCB9C6" w14:textId="4D84CAA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1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F962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DczNTYwNjEwtjRR0lEKTi0uzszPAykwqgUAnUIFMCwAAAA="/>
  </w:docVars>
  <w:rsids>
    <w:rsidRoot w:val="00FD6E06"/>
    <w:rsid w:val="00000BD8"/>
    <w:rsid w:val="000A71D0"/>
    <w:rsid w:val="000F4A7F"/>
    <w:rsid w:val="00115372"/>
    <w:rsid w:val="001163ED"/>
    <w:rsid w:val="001230AF"/>
    <w:rsid w:val="001960B3"/>
    <w:rsid w:val="001963D0"/>
    <w:rsid w:val="001C1C54"/>
    <w:rsid w:val="001E24CB"/>
    <w:rsid w:val="001E4CA1"/>
    <w:rsid w:val="0020175A"/>
    <w:rsid w:val="00217D75"/>
    <w:rsid w:val="002237A4"/>
    <w:rsid w:val="002253F7"/>
    <w:rsid w:val="0022588B"/>
    <w:rsid w:val="002263C2"/>
    <w:rsid w:val="002A4E24"/>
    <w:rsid w:val="0031730C"/>
    <w:rsid w:val="00465D30"/>
    <w:rsid w:val="00474025"/>
    <w:rsid w:val="00484088"/>
    <w:rsid w:val="00523973"/>
    <w:rsid w:val="005D69A6"/>
    <w:rsid w:val="005E02A4"/>
    <w:rsid w:val="00664936"/>
    <w:rsid w:val="006813F7"/>
    <w:rsid w:val="0068643A"/>
    <w:rsid w:val="006F4CD0"/>
    <w:rsid w:val="00711870"/>
    <w:rsid w:val="00750A0E"/>
    <w:rsid w:val="00782A89"/>
    <w:rsid w:val="007924AC"/>
    <w:rsid w:val="00797412"/>
    <w:rsid w:val="0086667F"/>
    <w:rsid w:val="00883FED"/>
    <w:rsid w:val="008C1FBE"/>
    <w:rsid w:val="008C5248"/>
    <w:rsid w:val="009054FF"/>
    <w:rsid w:val="009B020C"/>
    <w:rsid w:val="009B20D2"/>
    <w:rsid w:val="009D715E"/>
    <w:rsid w:val="00A008A4"/>
    <w:rsid w:val="00A0782F"/>
    <w:rsid w:val="00AC1B3F"/>
    <w:rsid w:val="00B15C5A"/>
    <w:rsid w:val="00B567D4"/>
    <w:rsid w:val="00BB4AE3"/>
    <w:rsid w:val="00BC384C"/>
    <w:rsid w:val="00BC6C12"/>
    <w:rsid w:val="00C076D2"/>
    <w:rsid w:val="00C531C5"/>
    <w:rsid w:val="00C8463A"/>
    <w:rsid w:val="00CA6DD4"/>
    <w:rsid w:val="00CD3CA7"/>
    <w:rsid w:val="00D464FA"/>
    <w:rsid w:val="00D94F51"/>
    <w:rsid w:val="00E14DD1"/>
    <w:rsid w:val="00E17C90"/>
    <w:rsid w:val="00E87B75"/>
    <w:rsid w:val="00EE17D5"/>
    <w:rsid w:val="00F24B4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:"/>
  <w14:docId w14:val="2A181F96"/>
  <w15:docId w15:val="{FAD28B46-52FB-AC4B-891B-EC3BE65E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1FBE"/>
  </w:style>
  <w:style w:type="character" w:customStyle="1" w:styleId="DateChar">
    <w:name w:val="Date Char"/>
    <w:basedOn w:val="DefaultParagraphFont"/>
    <w:link w:val="Date"/>
    <w:uiPriority w:val="99"/>
    <w:semiHidden/>
    <w:rsid w:val="008C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Shinde, Sachin</cp:lastModifiedBy>
  <cp:revision>3</cp:revision>
  <dcterms:created xsi:type="dcterms:W3CDTF">2020-09-24T19:37:00Z</dcterms:created>
  <dcterms:modified xsi:type="dcterms:W3CDTF">2020-09-24T19:41:00Z</dcterms:modified>
</cp:coreProperties>
</file>